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4078"/>
      </w:tblGrid>
      <w:tr w:rsidR="002F4C9D" w:rsidRPr="00AC0C02" w14:paraId="2539684A" w14:textId="77777777" w:rsidTr="002F4C9D">
        <w:trPr>
          <w:trHeight w:val="680"/>
          <w:jc w:val="center"/>
        </w:trPr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6643" w14:textId="77777777" w:rsidR="002F4C9D" w:rsidRPr="00582ABE" w:rsidRDefault="002F4C9D" w:rsidP="00AC0C02">
            <w:pPr>
              <w:spacing w:line="240" w:lineRule="auto"/>
              <w:ind w:firstLine="0"/>
              <w:jc w:val="left"/>
              <w:rPr>
                <w:rStyle w:val="Emphasis"/>
                <w:b/>
                <w:bCs/>
                <w:sz w:val="24"/>
                <w:lang w:val="en-GB"/>
              </w:rPr>
            </w:pPr>
            <w:r w:rsidRPr="00582ABE">
              <w:rPr>
                <w:rStyle w:val="Emphasis"/>
                <w:b/>
                <w:bCs/>
                <w:sz w:val="24"/>
                <w:lang w:val="en-GB"/>
              </w:rPr>
              <w:t xml:space="preserve">Anthelmintic 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0C885" w14:textId="77777777" w:rsidR="002F4C9D" w:rsidRPr="00582ABE" w:rsidRDefault="002F4C9D" w:rsidP="00AC0C02">
            <w:pPr>
              <w:spacing w:line="240" w:lineRule="auto"/>
              <w:ind w:firstLine="0"/>
              <w:jc w:val="left"/>
              <w:rPr>
                <w:rStyle w:val="Emphasis"/>
                <w:b/>
                <w:bCs/>
                <w:sz w:val="24"/>
                <w:lang w:val="en-GB"/>
              </w:rPr>
            </w:pPr>
            <w:r w:rsidRPr="00582ABE">
              <w:rPr>
                <w:rStyle w:val="Emphasis"/>
                <w:b/>
                <w:bCs/>
                <w:sz w:val="24"/>
                <w:lang w:val="en-GB"/>
              </w:rPr>
              <w:t>Maximum soluble concentration in 0.5% DMSO (µM)</w:t>
            </w:r>
          </w:p>
        </w:tc>
      </w:tr>
      <w:tr w:rsidR="002F4C9D" w14:paraId="6696C717" w14:textId="77777777" w:rsidTr="002F4C9D">
        <w:trPr>
          <w:trHeight w:val="454"/>
          <w:jc w:val="center"/>
        </w:trPr>
        <w:tc>
          <w:tcPr>
            <w:tcW w:w="3147" w:type="dxa"/>
            <w:tcBorders>
              <w:top w:val="single" w:sz="4" w:space="0" w:color="auto"/>
            </w:tcBorders>
            <w:vAlign w:val="center"/>
          </w:tcPr>
          <w:p w14:paraId="2662ADC9" w14:textId="77777777" w:rsidR="002F4C9D" w:rsidRPr="00582ABE" w:rsidRDefault="002F4C9D" w:rsidP="00AC0C02">
            <w:pPr>
              <w:spacing w:line="240" w:lineRule="auto"/>
              <w:ind w:firstLine="0"/>
              <w:jc w:val="left"/>
              <w:rPr>
                <w:rStyle w:val="Emphasis"/>
                <w:sz w:val="24"/>
                <w:lang w:val="en-GB"/>
              </w:rPr>
            </w:pPr>
            <w:r w:rsidRPr="00582ABE">
              <w:rPr>
                <w:rStyle w:val="Emphasis"/>
                <w:sz w:val="24"/>
                <w:lang w:val="en-GB"/>
              </w:rPr>
              <w:t>Ivermectin</w:t>
            </w:r>
          </w:p>
        </w:tc>
        <w:tc>
          <w:tcPr>
            <w:tcW w:w="4078" w:type="dxa"/>
            <w:tcBorders>
              <w:top w:val="single" w:sz="4" w:space="0" w:color="auto"/>
            </w:tcBorders>
            <w:vAlign w:val="center"/>
          </w:tcPr>
          <w:p w14:paraId="32B1B5C3" w14:textId="77777777" w:rsidR="002F4C9D" w:rsidRPr="00582ABE" w:rsidRDefault="002F4C9D" w:rsidP="00AC0C02">
            <w:pPr>
              <w:spacing w:line="240" w:lineRule="auto"/>
              <w:ind w:firstLine="0"/>
              <w:jc w:val="left"/>
              <w:rPr>
                <w:rStyle w:val="Emphasis"/>
                <w:sz w:val="24"/>
                <w:lang w:val="en-GB"/>
              </w:rPr>
            </w:pPr>
            <w:r w:rsidRPr="00582ABE">
              <w:rPr>
                <w:rStyle w:val="Emphasis"/>
                <w:sz w:val="24"/>
                <w:lang w:val="en-GB"/>
              </w:rPr>
              <w:t>1.56</w:t>
            </w:r>
          </w:p>
        </w:tc>
      </w:tr>
      <w:tr w:rsidR="002F4C9D" w14:paraId="22D4ABF0" w14:textId="77777777" w:rsidTr="002F4C9D">
        <w:trPr>
          <w:trHeight w:val="454"/>
          <w:jc w:val="center"/>
        </w:trPr>
        <w:tc>
          <w:tcPr>
            <w:tcW w:w="3147" w:type="dxa"/>
            <w:vAlign w:val="center"/>
          </w:tcPr>
          <w:p w14:paraId="4160A19C" w14:textId="77777777" w:rsidR="002F4C9D" w:rsidRPr="00582ABE" w:rsidRDefault="002F4C9D" w:rsidP="00AC0C02">
            <w:pPr>
              <w:spacing w:line="240" w:lineRule="auto"/>
              <w:ind w:firstLine="0"/>
              <w:jc w:val="left"/>
              <w:rPr>
                <w:rStyle w:val="Emphasis"/>
                <w:sz w:val="24"/>
                <w:lang w:val="en-GB"/>
              </w:rPr>
            </w:pPr>
            <w:r w:rsidRPr="00582ABE">
              <w:rPr>
                <w:rStyle w:val="Emphasis"/>
                <w:sz w:val="24"/>
                <w:lang w:val="en-GB"/>
              </w:rPr>
              <w:t>Mebendazole</w:t>
            </w:r>
          </w:p>
        </w:tc>
        <w:tc>
          <w:tcPr>
            <w:tcW w:w="4078" w:type="dxa"/>
            <w:vAlign w:val="center"/>
          </w:tcPr>
          <w:p w14:paraId="3324B8DC" w14:textId="77777777" w:rsidR="002F4C9D" w:rsidRPr="00582ABE" w:rsidRDefault="002F4C9D" w:rsidP="00AC0C02">
            <w:pPr>
              <w:spacing w:line="240" w:lineRule="auto"/>
              <w:ind w:firstLine="0"/>
              <w:jc w:val="left"/>
              <w:rPr>
                <w:rStyle w:val="Emphasis"/>
                <w:sz w:val="24"/>
                <w:lang w:val="en-GB"/>
              </w:rPr>
            </w:pPr>
            <w:r w:rsidRPr="00582ABE">
              <w:rPr>
                <w:rStyle w:val="Emphasis"/>
                <w:sz w:val="24"/>
                <w:lang w:val="en-GB"/>
              </w:rPr>
              <w:t>6.2</w:t>
            </w:r>
          </w:p>
        </w:tc>
      </w:tr>
      <w:tr w:rsidR="002F4C9D" w14:paraId="1852FA4B" w14:textId="77777777" w:rsidTr="002F4C9D">
        <w:trPr>
          <w:trHeight w:val="454"/>
          <w:jc w:val="center"/>
        </w:trPr>
        <w:tc>
          <w:tcPr>
            <w:tcW w:w="3147" w:type="dxa"/>
            <w:tcBorders>
              <w:bottom w:val="single" w:sz="4" w:space="0" w:color="auto"/>
            </w:tcBorders>
            <w:vAlign w:val="center"/>
          </w:tcPr>
          <w:p w14:paraId="53D4CBC3" w14:textId="77777777" w:rsidR="002F4C9D" w:rsidRPr="00582ABE" w:rsidRDefault="002F4C9D" w:rsidP="00AC0C02">
            <w:pPr>
              <w:spacing w:line="240" w:lineRule="auto"/>
              <w:ind w:firstLine="0"/>
              <w:jc w:val="left"/>
              <w:rPr>
                <w:rStyle w:val="Emphasis"/>
                <w:sz w:val="24"/>
                <w:lang w:val="en-GB"/>
              </w:rPr>
            </w:pPr>
            <w:r w:rsidRPr="00582ABE">
              <w:rPr>
                <w:rStyle w:val="Emphasis"/>
                <w:sz w:val="24"/>
                <w:lang w:val="en-GB"/>
              </w:rPr>
              <w:t>Thiabendazole</w:t>
            </w:r>
          </w:p>
        </w:tc>
        <w:tc>
          <w:tcPr>
            <w:tcW w:w="4078" w:type="dxa"/>
            <w:tcBorders>
              <w:bottom w:val="single" w:sz="4" w:space="0" w:color="auto"/>
            </w:tcBorders>
            <w:vAlign w:val="center"/>
          </w:tcPr>
          <w:p w14:paraId="2599CCCF" w14:textId="77777777" w:rsidR="002F4C9D" w:rsidRPr="00582ABE" w:rsidRDefault="002F4C9D" w:rsidP="00AC0C02">
            <w:pPr>
              <w:spacing w:line="240" w:lineRule="auto"/>
              <w:ind w:firstLine="0"/>
              <w:jc w:val="left"/>
              <w:rPr>
                <w:rStyle w:val="Emphasis"/>
                <w:sz w:val="24"/>
                <w:lang w:val="en-GB"/>
              </w:rPr>
            </w:pPr>
            <w:r w:rsidRPr="00582ABE">
              <w:rPr>
                <w:rStyle w:val="Emphasis"/>
                <w:sz w:val="24"/>
                <w:lang w:val="en-GB"/>
              </w:rPr>
              <w:t>100</w:t>
            </w:r>
          </w:p>
        </w:tc>
      </w:tr>
    </w:tbl>
    <w:p w14:paraId="779C65E6" w14:textId="77777777" w:rsidR="00967BEE" w:rsidRDefault="00967BEE" w:rsidP="002F4C9D">
      <w:pPr>
        <w:jc w:val="center"/>
      </w:pPr>
    </w:p>
    <w:sectPr w:rsidR="00967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C9D"/>
    <w:rsid w:val="000056D9"/>
    <w:rsid w:val="00016F22"/>
    <w:rsid w:val="0014604D"/>
    <w:rsid w:val="00186C5A"/>
    <w:rsid w:val="001A37F9"/>
    <w:rsid w:val="00246BCE"/>
    <w:rsid w:val="00255662"/>
    <w:rsid w:val="00262F1D"/>
    <w:rsid w:val="0029530C"/>
    <w:rsid w:val="002A3E3E"/>
    <w:rsid w:val="002C020B"/>
    <w:rsid w:val="002E2B6F"/>
    <w:rsid w:val="002F4C9D"/>
    <w:rsid w:val="003201BC"/>
    <w:rsid w:val="0033613B"/>
    <w:rsid w:val="0034787A"/>
    <w:rsid w:val="0035211B"/>
    <w:rsid w:val="003923FD"/>
    <w:rsid w:val="003C4DDC"/>
    <w:rsid w:val="003D2A8F"/>
    <w:rsid w:val="003F40D9"/>
    <w:rsid w:val="003F7432"/>
    <w:rsid w:val="0040367A"/>
    <w:rsid w:val="0041588D"/>
    <w:rsid w:val="00430D2E"/>
    <w:rsid w:val="004F6B91"/>
    <w:rsid w:val="00550530"/>
    <w:rsid w:val="005E5D5E"/>
    <w:rsid w:val="006601E0"/>
    <w:rsid w:val="00670115"/>
    <w:rsid w:val="00721439"/>
    <w:rsid w:val="00727BE5"/>
    <w:rsid w:val="00791BE5"/>
    <w:rsid w:val="007B0678"/>
    <w:rsid w:val="007D5EAE"/>
    <w:rsid w:val="008555CF"/>
    <w:rsid w:val="008A4329"/>
    <w:rsid w:val="008E685A"/>
    <w:rsid w:val="00905511"/>
    <w:rsid w:val="00952217"/>
    <w:rsid w:val="00967BEE"/>
    <w:rsid w:val="009B70DE"/>
    <w:rsid w:val="009D0628"/>
    <w:rsid w:val="009D7CE4"/>
    <w:rsid w:val="00A03E52"/>
    <w:rsid w:val="00AB2399"/>
    <w:rsid w:val="00AB4868"/>
    <w:rsid w:val="00AC522A"/>
    <w:rsid w:val="00B20970"/>
    <w:rsid w:val="00B21FF6"/>
    <w:rsid w:val="00B22761"/>
    <w:rsid w:val="00B34C4B"/>
    <w:rsid w:val="00B51669"/>
    <w:rsid w:val="00BC0A14"/>
    <w:rsid w:val="00BE1916"/>
    <w:rsid w:val="00C04B04"/>
    <w:rsid w:val="00C3593A"/>
    <w:rsid w:val="00C41C93"/>
    <w:rsid w:val="00C51DCF"/>
    <w:rsid w:val="00C82DAE"/>
    <w:rsid w:val="00CC42BB"/>
    <w:rsid w:val="00D37C64"/>
    <w:rsid w:val="00D421ED"/>
    <w:rsid w:val="00D636A5"/>
    <w:rsid w:val="00D950E9"/>
    <w:rsid w:val="00DA1E4B"/>
    <w:rsid w:val="00DB5879"/>
    <w:rsid w:val="00E17318"/>
    <w:rsid w:val="00E30FED"/>
    <w:rsid w:val="00E4537C"/>
    <w:rsid w:val="00E55CFB"/>
    <w:rsid w:val="00EA4CC4"/>
    <w:rsid w:val="00EC0A14"/>
    <w:rsid w:val="00EC530D"/>
    <w:rsid w:val="00EE1859"/>
    <w:rsid w:val="00EE2B70"/>
    <w:rsid w:val="00F0130A"/>
    <w:rsid w:val="00F4598B"/>
    <w:rsid w:val="00F558AE"/>
    <w:rsid w:val="00F77612"/>
    <w:rsid w:val="00FA2E4F"/>
    <w:rsid w:val="00FA7CE7"/>
    <w:rsid w:val="00FB4FA5"/>
    <w:rsid w:val="00FE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D47E1"/>
  <w15:chartTrackingRefBased/>
  <w15:docId w15:val="{8B3FDA68-E0B1-1D47-AD4A-6B0E9190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C9D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rsid w:val="002F4C9D"/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character" w:styleId="Emphasis">
    <w:name w:val="Emphasis"/>
    <w:uiPriority w:val="20"/>
    <w:qFormat/>
    <w:rsid w:val="002F4C9D"/>
    <w:rPr>
      <w:rFonts w:ascii="Arial" w:hAnsi="Arial"/>
      <w:i w:val="0"/>
      <w:i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23T13:57:00Z</dcterms:created>
  <dcterms:modified xsi:type="dcterms:W3CDTF">2023-01-23T13:57:00Z</dcterms:modified>
</cp:coreProperties>
</file>